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9A912" w14:textId="417E8586" w:rsidR="00923D90" w:rsidRDefault="006604A7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Table 1 - </w:t>
      </w:r>
      <w:bookmarkStart w:id="0" w:name="_GoBack"/>
      <w:bookmarkEnd w:id="0"/>
      <w:r w:rsidR="00923D90" w:rsidRPr="00923D90">
        <w:rPr>
          <w:rFonts w:ascii="Arial" w:hAnsi="Arial" w:cs="Arial"/>
        </w:rPr>
        <w:t>Sequences of primers targeting genes for Q-PCR</w:t>
      </w:r>
    </w:p>
    <w:p w14:paraId="05998FC5" w14:textId="77777777" w:rsidR="007C4E03" w:rsidRPr="00923D90" w:rsidRDefault="007C4E03">
      <w:pPr>
        <w:rPr>
          <w:rFonts w:ascii="Arial" w:hAnsi="Arial" w:cs="Arial"/>
        </w:rPr>
      </w:pPr>
    </w:p>
    <w:tbl>
      <w:tblPr>
        <w:tblpPr w:leftFromText="180" w:rightFromText="180" w:vertAnchor="page" w:horzAnchor="page" w:tblpX="1810" w:tblpY="2474"/>
        <w:tblW w:w="12323" w:type="dxa"/>
        <w:tblLook w:val="04A0" w:firstRow="1" w:lastRow="0" w:firstColumn="1" w:lastColumn="0" w:noHBand="0" w:noVBand="1"/>
      </w:tblPr>
      <w:tblGrid>
        <w:gridCol w:w="1300"/>
        <w:gridCol w:w="3402"/>
        <w:gridCol w:w="3652"/>
        <w:gridCol w:w="3969"/>
      </w:tblGrid>
      <w:tr w:rsidR="00E4501B" w:rsidRPr="00596BE3" w14:paraId="162BE689" w14:textId="77777777" w:rsidTr="004E3B51">
        <w:trPr>
          <w:trHeight w:val="372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3E021" w14:textId="77777777" w:rsidR="00E4501B" w:rsidRPr="00E4501B" w:rsidRDefault="00E4501B" w:rsidP="00E4501B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A459B" w14:textId="77777777" w:rsidR="00E4501B" w:rsidRPr="00E4501B" w:rsidRDefault="00E4501B" w:rsidP="00E4501B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D0945" w14:textId="77777777" w:rsidR="00E4501B" w:rsidRPr="00E4501B" w:rsidRDefault="00E4501B" w:rsidP="00E4501B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Forward primer (5’ to 3’)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9A496" w14:textId="77777777" w:rsidR="00E4501B" w:rsidRPr="00E4501B" w:rsidRDefault="00E4501B" w:rsidP="00E4501B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Reverse primer (5’ to 3’)</w:t>
            </w:r>
          </w:p>
        </w:tc>
      </w:tr>
      <w:tr w:rsidR="00E4501B" w:rsidRPr="00596BE3" w14:paraId="57D031F1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7D9A8" w14:textId="5C0B6BBD" w:rsidR="00E4501B" w:rsidRPr="00DD213F" w:rsidRDefault="004E3B51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5CB3C" w14:textId="6DD86625" w:rsidR="00E4501B" w:rsidRPr="00DD213F" w:rsidRDefault="004E3B51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α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2A865" w14:textId="635AD961" w:rsidR="00E4501B" w:rsidRPr="00DD213F" w:rsidRDefault="004E3B51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CACTCAACAGCGTGTC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2FE3C" w14:textId="19E2B32F" w:rsidR="00E4501B" w:rsidRPr="00DD213F" w:rsidRDefault="004E3B51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GTCGATTATCTGAATTTGGCCT</w:t>
            </w:r>
          </w:p>
        </w:tc>
      </w:tr>
      <w:tr w:rsidR="00E4501B" w:rsidRPr="00596BE3" w14:paraId="381A7B29" w14:textId="77777777" w:rsidTr="004E3B51">
        <w:trPr>
          <w:trHeight w:val="386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8C4FD" w14:textId="15F8A6D2" w:rsidR="00E4501B" w:rsidRPr="00DD213F" w:rsidRDefault="004E3B51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A00F6" w14:textId="734B2C96" w:rsidR="00E4501B" w:rsidRPr="00DD213F" w:rsidRDefault="004E3B51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β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3E285" w14:textId="1972DDCE" w:rsidR="00E4501B" w:rsidRPr="00DD213F" w:rsidRDefault="004E3B51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CATCGCCAGTTATCACATC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5B340" w14:textId="5DCBCB7F" w:rsidR="00E4501B" w:rsidRPr="00DD213F" w:rsidRDefault="004E3B51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GGACCAGTAACAGGGCTG</w:t>
            </w:r>
          </w:p>
        </w:tc>
      </w:tr>
      <w:tr w:rsidR="004D24B4" w:rsidRPr="00596BE3" w14:paraId="5EB2E379" w14:textId="77777777" w:rsidTr="004E3B51">
        <w:trPr>
          <w:trHeight w:val="386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03562" w14:textId="7FC32B30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CB131" w14:textId="60D59C84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66E4E" w14:textId="3F8F064F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D24B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ATGATGTGCGTAACAGATTC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228772" w14:textId="64BA798A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D24B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AGTCCACTGTCGTCTCCA</w:t>
            </w:r>
          </w:p>
        </w:tc>
      </w:tr>
      <w:tr w:rsidR="004D24B4" w:rsidRPr="00596BE3" w14:paraId="16B23BF8" w14:textId="77777777" w:rsidTr="004E3B51">
        <w:trPr>
          <w:trHeight w:val="386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81A06" w14:textId="0ACF8304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B1FA9" w14:textId="7DE257AE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T1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A7B2C" w14:textId="5EE4C73D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D24B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CATGAGCAAGGATATGTA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842CAA" w14:textId="26673EB6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D24B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CCGAGCCAGAGATGAC</w:t>
            </w:r>
          </w:p>
        </w:tc>
      </w:tr>
      <w:tr w:rsidR="004D24B4" w:rsidRPr="00596BE3" w14:paraId="25729D32" w14:textId="77777777" w:rsidTr="004E3B51">
        <w:trPr>
          <w:trHeight w:val="386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9883D" w14:textId="55E1F084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C5598" w14:textId="14118EE0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T2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DC5BFF" w14:textId="26A9BB4B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D24B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CCGGACATCAGTAACCAA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C20CD1" w14:textId="07130568" w:rsidR="004D24B4" w:rsidRPr="00DD213F" w:rsidRDefault="004D24B4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D24B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CTGGTATCTTTCAGGCATGAAG</w:t>
            </w:r>
          </w:p>
        </w:tc>
      </w:tr>
      <w:tr w:rsidR="00E4501B" w:rsidRPr="00596BE3" w14:paraId="299D913F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3B6B9" w14:textId="38E99D23" w:rsidR="00E4501B" w:rsidRPr="00DD213F" w:rsidRDefault="004E3B51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5C774" w14:textId="63BCBF9E" w:rsidR="00E4501B" w:rsidRPr="00DD213F" w:rsidRDefault="00DD213F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47phox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16484" w14:textId="1E6D5108" w:rsidR="00E4501B" w:rsidRPr="00DD213F" w:rsidRDefault="00DD213F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GGCGATCAATCCAGAGAA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9D858" w14:textId="03ADF8C7" w:rsidR="00E4501B" w:rsidRPr="00DD213F" w:rsidRDefault="00DD213F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ACTCGGTAAGTGTGCCCTG</w:t>
            </w:r>
          </w:p>
        </w:tc>
      </w:tr>
      <w:tr w:rsidR="004E3B51" w:rsidRPr="00596BE3" w14:paraId="1B82BC1D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9D93B" w14:textId="229EED3B" w:rsidR="004E3B51" w:rsidRPr="00DD213F" w:rsidRDefault="004E3B51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F80E0" w14:textId="30209A75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c1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0066B" w14:textId="39A72DBE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GTCCGTGCAAAGTGGTA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2DFDB" w14:textId="549407D6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CGGATCGCTTCGTCAAACA</w:t>
            </w:r>
          </w:p>
        </w:tc>
      </w:tr>
      <w:tr w:rsidR="004E3B51" w:rsidRPr="00596BE3" w14:paraId="7F8FF186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75910" w14:textId="7C90442F" w:rsidR="004E3B51" w:rsidRPr="00DD213F" w:rsidRDefault="004E3B51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07AF3" w14:textId="0B7383F5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67phox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9A8B3" w14:textId="7EC81F17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AGAAGCATTAACCGAGACA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9B9F5" w14:textId="19B3E7B4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TCGAAGCTGAATCAAGGC</w:t>
            </w:r>
          </w:p>
        </w:tc>
      </w:tr>
      <w:tr w:rsidR="004E3B51" w:rsidRPr="00596BE3" w14:paraId="4D011B5E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195E5" w14:textId="73251F06" w:rsidR="004E3B51" w:rsidRPr="00DD213F" w:rsidRDefault="004E3B51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0418B" w14:textId="3432F999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X2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F32AF" w14:textId="189EDB85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CGAATTGTACGTGGGCAG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83E77" w14:textId="01472DA7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GGGTTTCCAGCAAACTGAG</w:t>
            </w:r>
          </w:p>
        </w:tc>
      </w:tr>
      <w:tr w:rsidR="00DD213F" w:rsidRPr="00596BE3" w14:paraId="2987D0C9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BEC354" w14:textId="680743E1" w:rsidR="00DD213F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58347A" w14:textId="1BC0703F" w:rsidR="00DD213F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22phox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E1E052" w14:textId="0CF27CDF" w:rsidR="00DD213F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hAnsi="Arial" w:cs="Arial"/>
                <w:sz w:val="20"/>
                <w:szCs w:val="20"/>
              </w:rPr>
              <w:t>CCCAGTGGTACTTTGGTG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785E2" w14:textId="004EB7CC" w:rsidR="00DD213F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hAnsi="Arial" w:cs="Arial"/>
                <w:sz w:val="20"/>
                <w:szCs w:val="20"/>
              </w:rPr>
              <w:t>GCGGTCATGTACTTCTGTCCC</w:t>
            </w:r>
          </w:p>
        </w:tc>
      </w:tr>
      <w:tr w:rsidR="004E3B51" w:rsidRPr="00596BE3" w14:paraId="2EE0AC20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3440A" w14:textId="13249915" w:rsidR="004E3B51" w:rsidRPr="00DD213F" w:rsidRDefault="004E3B51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5EBE8" w14:textId="08AD0F89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7E692" w14:textId="5A51BBAE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TGCCGAACACTCTTGG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526DC" w14:textId="0D73CB79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CATGCACGCCTGAGAAAATA</w:t>
            </w:r>
          </w:p>
        </w:tc>
      </w:tr>
      <w:tr w:rsidR="004E3B51" w:rsidRPr="00596BE3" w14:paraId="58A303E0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8182B" w14:textId="41BD87EF" w:rsidR="004E3B51" w:rsidRPr="00DD213F" w:rsidRDefault="004E3B51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433F1" w14:textId="4E477496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PN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96404" w14:textId="65BFA9D0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hAnsi="Arial" w:cs="Arial"/>
                <w:sz w:val="20"/>
                <w:szCs w:val="20"/>
              </w:rPr>
              <w:t>CTCCATTGACTCGAACGAC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EC186" w14:textId="226E1BF7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hAnsi="Arial" w:cs="Arial"/>
                <w:sz w:val="20"/>
                <w:szCs w:val="20"/>
              </w:rPr>
              <w:t>CAGGTCTGCGAAACTTCTTAGAT</w:t>
            </w:r>
          </w:p>
        </w:tc>
      </w:tr>
      <w:tr w:rsidR="004E3B51" w:rsidRPr="00596BE3" w14:paraId="6B23DEDC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88C2F" w14:textId="7A6FD692" w:rsidR="004E3B51" w:rsidRPr="00DD213F" w:rsidRDefault="004E3B51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69875" w14:textId="5856A6E5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CP-1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6884" w14:textId="0A1797FD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hAnsi="Arial" w:cs="Arial"/>
                <w:sz w:val="20"/>
                <w:szCs w:val="20"/>
              </w:rPr>
              <w:t>CAGCCAGATGCAATCAATG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D7525" w14:textId="2F29BA1B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hAnsi="Arial" w:cs="Arial"/>
                <w:sz w:val="20"/>
                <w:szCs w:val="20"/>
              </w:rPr>
              <w:t>TGGAATCCTGAACCCACTTCT</w:t>
            </w:r>
          </w:p>
        </w:tc>
      </w:tr>
      <w:tr w:rsidR="004E3B51" w:rsidRPr="00596BE3" w14:paraId="04349090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18D5B" w14:textId="10031ACD" w:rsidR="004E3B51" w:rsidRPr="00DD213F" w:rsidRDefault="004E3B51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8ACD5" w14:textId="5CB425A1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B39DF" w14:textId="5ED013ED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hAnsi="Arial" w:cs="Arial"/>
                <w:sz w:val="20"/>
                <w:szCs w:val="20"/>
              </w:rPr>
              <w:t>ACTCACCTCTTCAGAACGAATT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81FB0" w14:textId="7FCF3DF1" w:rsidR="004E3B51" w:rsidRPr="00DD213F" w:rsidRDefault="00DD213F" w:rsidP="004E3B5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D213F">
              <w:rPr>
                <w:rFonts w:ascii="Arial" w:hAnsi="Arial" w:cs="Arial"/>
                <w:sz w:val="20"/>
                <w:szCs w:val="20"/>
              </w:rPr>
              <w:t>CCATCTTTGGAAGGTTCAGGTTG</w:t>
            </w:r>
          </w:p>
        </w:tc>
      </w:tr>
      <w:tr w:rsidR="00E4501B" w:rsidRPr="00596BE3" w14:paraId="41F564D9" w14:textId="77777777" w:rsidTr="00E4501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4DE06" w14:textId="77777777" w:rsidR="00E4501B" w:rsidRPr="00596BE3" w:rsidRDefault="00E4501B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um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96499E" w14:textId="77777777" w:rsidR="00E4501B" w:rsidRPr="00596BE3" w:rsidRDefault="00E4501B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933081" w14:textId="77777777" w:rsidR="00E4501B" w:rsidRPr="00596BE3" w:rsidRDefault="00E4501B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501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AGCGAGATCCCTCCAAAA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B8933E" w14:textId="77777777" w:rsidR="00E4501B" w:rsidRPr="00596BE3" w:rsidRDefault="00E4501B" w:rsidP="00E4501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501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CTGTTGTCATACTTCTCATGG</w:t>
            </w:r>
          </w:p>
        </w:tc>
      </w:tr>
    </w:tbl>
    <w:p w14:paraId="5B9882B1" w14:textId="77777777" w:rsidR="00923D90" w:rsidRDefault="00923D90" w:rsidP="007C4E03"/>
    <w:sectPr w:rsidR="00923D90" w:rsidSect="00596BE3">
      <w:pgSz w:w="15840" w:h="12240" w:orient="landscape"/>
      <w:pgMar w:top="1440" w:right="1440" w:bottom="144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BE3"/>
    <w:rsid w:val="00017E29"/>
    <w:rsid w:val="00113D54"/>
    <w:rsid w:val="004D24B4"/>
    <w:rsid w:val="004E3B51"/>
    <w:rsid w:val="00523BF0"/>
    <w:rsid w:val="00596BE3"/>
    <w:rsid w:val="006604A7"/>
    <w:rsid w:val="007C4E03"/>
    <w:rsid w:val="008E19FB"/>
    <w:rsid w:val="00923D90"/>
    <w:rsid w:val="00B03BFF"/>
    <w:rsid w:val="00BB1759"/>
    <w:rsid w:val="00DD213F"/>
    <w:rsid w:val="00E4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728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3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3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Zhu</cp:lastModifiedBy>
  <cp:revision>9</cp:revision>
  <dcterms:created xsi:type="dcterms:W3CDTF">2018-02-02T03:43:00Z</dcterms:created>
  <dcterms:modified xsi:type="dcterms:W3CDTF">2018-11-06T13:50:00Z</dcterms:modified>
</cp:coreProperties>
</file>